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185"/>
        <w:gridCol w:w="334"/>
        <w:gridCol w:w="1376"/>
        <w:gridCol w:w="1020"/>
        <w:gridCol w:w="3588"/>
      </w:tblGrid>
      <w:tr>
        <w:trPr/>
        <w:tc>
          <w:tcPr>
            <w:tcW w:w="957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File 4 – Primers used for Q-PCR analysi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 Gene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 strain</w:t>
            </w:r>
          </w:p>
        </w:tc>
        <w:tc>
          <w:tcPr>
            <w:tcW w:w="3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16S-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s rRN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TCAGCAAGAAAGCAAG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16S-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s rRN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GGCGGCAGGCTT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126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yr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TAAAATCAGCGCGTG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64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yr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GAAGGGTTGTGCCATAC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06m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dxG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AATCCCGTAACACCTGTACAT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06m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dxG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GTGCCAGTATGGCTGCT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07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dx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CGTTTAGAATGGCTGATTC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0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dx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AGGACAAGCCTTTAAA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17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CAAGCGGCAAATGACA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1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CCTTTTGCACATAAG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20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CCAGCAACGCCCTCT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20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ACTACGCTATTAATGATTGGAAA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35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GGCAGGGCAGCAA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35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CGGATTAACCACATTG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75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rdD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GGGCAAACACCATTTGT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75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rdD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TGCTGAATTAAGCGGGA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75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TGCTGAATTAAACGGGA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9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TGCTTGAAACGCAAAATTTAC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9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GACGAAGTGCCAATAGC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95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TGCGTCCAGGCGGT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095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CCTCTAACACTTTTTTATCTTGGCT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097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it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GGGCTTTTAGCACCAAT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09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it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GGCCACTTAATGCAATC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098-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it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GCCAATGGCACAAACTA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098-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it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CAAGACTTTGTCCGACTT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09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it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CGAAATTTGGCTAAAA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09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it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AGATTAAAATTCTCGCCAAAAAT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1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dh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TAACCGCAAAACAAAATTC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1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dh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TTTTAATACTGAACGACCAGGTAGTTT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3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mpP2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CAGCTTCAGCAG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39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mpP2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 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TATTACTTTGTTCTGCGATAAT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39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mpP2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TATTACTTTGTTCTGCGATAAC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5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CTTACCCGATGAACTGATTC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5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CGACACTGATGACGCTGA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53m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cu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TGCGCATCCGTACTTGAA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53m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cu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GGAGAATGCGTTCAGC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57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b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CAAGTGCAAGGTTTATTAAAT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5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ab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TAGACAAAGCCTGTGCAAG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6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qr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CGGGAAAACCAGCA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6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qr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TCCCCACATACTCCTCACC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7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CAGCTGCGGTGGTTTAT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7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CGTGTCGCAAGGTTTA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85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h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GCTGAATGTGGCGAAT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85-F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h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TGCTGAATGTGGCGAAT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85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h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TGCAATCAGGCATTAA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185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h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GTGCAATCAGGCATGAA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06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c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CCAAAGAGGCACCA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06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c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TGCGGTTCTAAATAAGAATG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2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ATTTATTTAGTATATGGCTCCAACCACTTA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2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CCAAAGATCATGGTCAGC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30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CCACCTTAATCGTGGTTTAA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30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ATCGGCTTGGTAGAACTGTAAGA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44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g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ACCCAGCGACTTTCGATTA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44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g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CGGCTGCGTT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46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CAAACGGTGACTGCTGTGTA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46-F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CAAACTGTGACTGCAGTGTA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46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CCATCGCCCACACTTA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1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on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CTATTGGGTTTGCTTAT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1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on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TGCACTATTTGCGCTATCA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1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on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TGCGCTATTTGCACTATCA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bD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CAATGGAATAAAGATCAGAAAGT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bD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AGCATATCTGTAATCGTCACAAAA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c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CAAGCCTGCGGATT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c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GGCATCAGGACTAATACCAAGTA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7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GACATCACTCCTGCAATTC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7-F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GACATCACCCCTGCAATTC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5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AACTGCGTTTGCCACTTACC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6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xu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AGGGTTAAGTGATAATCGTG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6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xu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TACTTGGTCCTTTGATTACTTC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6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xu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CTCGTTATTCTGTTATTGCAAG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63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xu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CGGTTCAATGATCCAGTATC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98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l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CCATTTTGAACAAGAAGATGA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98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l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GCATTTTTTTGTAAGGCAGA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298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il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GCATTTTTTTGTAAGGCGGA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1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ecO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TTTTCTACCCCCATTGCTAAA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1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ecO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CTGGAAAGACTTCAGCAAC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2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n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CTATTTCCCCGTCATT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2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n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ATGGCGGCTAGTTCGAG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4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ap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GATTCGTTTCAAATTAC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4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ap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GCCCCACAGCCATTA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61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fe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CAAGTCCACATTATTTAAAAGC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61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fe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GAAATTGGCAAATCA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6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fe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TGCCGCTGACTATGCT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62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fe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CTTCTGGAATTTGTGC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62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fe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CTTCTGGAATCTGTGC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65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ATTTAACGCGCCAA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365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TTCGCCAAAATGATAAATC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50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bs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CGATCAGTTAATTTCAATGGACC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50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bs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GATTACCGACCAAATTCAGTTC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507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CCTGTTGATCCTTATGCGAAA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50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CAACCAGCGACTAGCAAA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53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sp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GTGATATTGCAAAAGCGATTG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534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sp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GTCTGATGGGAATTGATCTAA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56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sn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CGAGAACACCATACGCAG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56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sn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TTCGACCCGAACGTG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58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v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GATGGTTTTATGCATGCTT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58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v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CGATCCATAATGCAACACCT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591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e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TTTTGACTGTCCGGGACA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591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e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CCGTAGAAGTCATAAAGGAAAC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01-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oX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TTTGGCGAGGATTGG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601-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foX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AGCTAAAGCAACCGAAAC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2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m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GTTGTTTGAATGTGCATGG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2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m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CCCAAATTGAACGCTG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61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gp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GTTGTTGAAGCTGGACGT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61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gp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CAGCTTGACGTAATCCATC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63m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AGTTCTTTATTCCGCTTCGT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63m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CTTATCTGAAGCCGCTTT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6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o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CCGAGCATTTAAACGAT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6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o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CAGATAAATTTGGTCCGTGA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70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CCCTAATTCAGCGTGTG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70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CTTTGCCAATTTTCCCTA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82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v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CATGGGCTGCTG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8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v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CAGATTTTACTTCTGCCACG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8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pQ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AAGTGGTTAAATATGCCGATG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8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pQ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CAATATTATCAGGTTTGGATTCTTC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91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pK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CGCGATCGTTTGGC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691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pK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GCCATCGGCTTTTAA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75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urL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TGGTGGCCGTCAAG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75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urL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AACATATAAAGCTCCACATC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77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oD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ACTGTCATTGCCCAAGTT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77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toD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GCGGCTGGCGTG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0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ck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TACGGCGGCGA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0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ck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GTGCATTGCACCAA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11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g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CTTAGTTCAAACCGCAGAAAA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11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g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TTGAGCTCGTTGTAAATG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3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rd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TAAAAAATATGTTCGTCCAATGA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3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rd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TCCAATTTTTGCCACCAA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45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CGGATTTGAGTTTAATGGAAA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45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CATATTTATCTGTACCATCCATT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6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dx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CGCTGACTTTCTTTTG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6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dx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TGGAATTTTAACCGCCT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64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TATTAAGCGCGGTTCG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64-F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TATTAAGCGTGGTTCG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6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TTGTAAACCAAGATGTCCAAGTA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78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CCGTCAGTTGCACAAATT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78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GGTGCAACCCTAATTTTTC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8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y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GATGAAAATCGTCGTCAAGAA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89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y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TGAACCTTGCGCTTC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90m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aE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CTTGGCGTACCTCTAGTGG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890m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aE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GACTTCTCTAGCAACCACA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980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is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CAGTATTAAATGCGCAATCA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80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is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ATAATTACGCAATGCTTGCTT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80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is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ATAATTACGCAACGCTTGTTT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9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bp1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GTAAGAGATCGTAAAGATAATGAAGTAAC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9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bp1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CGCGACCTTGTTCTACAA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97m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ACGAATATAGCTTGGGCAGAAG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97m-F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ACCAATGTAGCTTGGGCAAAAG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97m-F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CGAATGTAGCTTGGGCAGAAG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0997m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AGGTTTTTAATTCCGCACTTT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9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np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CGAACAGCCATTCAGAGCTA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099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np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CTAAACGCGGATGTTCAA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10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TTATGGCATCGGGTT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10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CCGCAGTGGCATCT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47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s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CTGTGGTAGCCGTTGTCC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4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ms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CCGTATTATCGGTTTC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51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TTTAATGCTTGGACAAAG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51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AGGGCGGTTTGCATTA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64m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GTGAAATTTGGCATA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64m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ATGTTGTAAGCAAAAAGCAATG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6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rf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AAATGATGGCCCT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6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rf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GATTAAACGTGGAACATCA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9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m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GATCCAGTAGAAAACTCATC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09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m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GTCACAGAAAGAGAGTGAATCAA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07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ha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CGCACAAGAATGCCAA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0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ha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CCAAGCCCTAACAGTAATAG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73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r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GGCGTGGCTTACCTA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73-F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r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TCATGTGGCACGAC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73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r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GGCGTGGCTTACCTG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73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r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TCGTGTGGCACGAC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74m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CAATCGCGCAGAAC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74m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CTACAACCCCATATCCGA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80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t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TGGCAAATCCCAAAGC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80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t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GCCAAAGATGATATTGTT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90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CGATGGATCACGCC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190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GCAATAGAGTGGCAATTTG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0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d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GTTGCTGTATTAGGTGCC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0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dh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TAACGCTAATGCTTGACCAATAC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cJ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AAAGAAAAAGGCATTCGAG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ecJ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GCTGGCGGCAAAG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7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u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TTGGCCTAATTAATACGATCGGT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1217-F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u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TTGGCCTAATTAATACAATCGGT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u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TTCCACTACATCAATTTGTCCTAA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8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ct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ATATTATGCGAAAATGGCTAG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8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ct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GCAAACGCCCAACC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18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ct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GCAAACGCCCAACC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2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yr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AATACGGTAGCAAGAGCAG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2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yr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CTTGCGTGTAAATCCACC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28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p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TGAAGCTGAGATTGATACAA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28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pp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AAATCAGAGGTTGCTTCATAGGTTAATA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75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h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GCAAAAATTATCTCGCCTT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75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h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AAGAGGTCACATCATAGCCTAA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8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CAATTTGAACGCTATATTG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28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CATTTACGGCGTTCC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05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hiL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CTATTACGATTACGGCACAAG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05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hiL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TGCTTTATGCCGACAAA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1349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ps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TGTCAAAAACATCAATCGGACTA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QPCR-HI134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ps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GTAGGTTGCAAGTAATTCGTTAAG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56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Q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CCTCGAAATGCTTATGCCACT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56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Q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ATTCTAAATCACGACAATGCC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56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lQ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ATTCTAAATCACGGCAATGCC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59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g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GCAAACAGGCTGGTCT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59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g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CTGACGAGCTGGCAACAT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66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pD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TTTATGCACAAGGCATTG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66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pD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GGACGCTTGGGCTT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68-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qqL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AACGTGGCGTAGTACAAGAAG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68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qqL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TACATAACGAGAACCCGCC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68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qqL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CACATAACGAGAACCCGCC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83m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tsS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TTTTGCTCAAGCTAATAGCATCA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83m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tsS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CCCACTTCGCATAAA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8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tn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GAACGACCAAATTAACTTAGAG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8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tn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TGACGAAGTAAGAAGGTAG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98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um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GATACTTTCCCAACGGCA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398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umC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AAACGTTCAACACAAGGAATG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27-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GAGTTGGTTTACCGCTAGAAA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27-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CGGTTCGCCTGATTTC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44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t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CGTTCTGTCGCTGATTTTG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44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tF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CTTGTGCGGATTTTG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45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sr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TTTCTATTTATTACCGCACTTT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45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sr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TGTATTGCTAAAGTTGGTGTAG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45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sr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TGTATTGCTAAAGTTGGTGCTGC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66m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CGCAAACCTGAATCACTC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466m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AGCATCAAACATACCACCTAACG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546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mp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ACTGTATCAAACGTCCAAAACAAA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546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mp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TAACATATCGCCGCTTTCA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607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CTTTTTGCCACTGCGATT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607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TGTACATTAGTAGGACGTTCCATATCT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612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GCATTGCCGCCTACAAT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612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GCCTTGGCGAACTTGA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69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od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AAAGTGCGGTAAATTCTGTGGA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69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od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GATCGCCAACAGATAAATAGCT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06-F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t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ACATTAGGTTTTGGTTCATCA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06-F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t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TACATTAGGTTTCGGTTCATCA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06-F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t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CTACATTAGGTTTTGGTTCATCA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06-R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t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CCACAACAATAACGCCAAC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06-R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etT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ACCACAACAATAACGCTAACTT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33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n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GTGGTAAAAAGCACAGATAAAG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33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nb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GGCGGTGCGATGAAATAG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38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CCAATTACTGAAGCGGCT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HI1738-u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Rd/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GTATGCTATGCCAAGAAATAA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tnaA-uF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naA</w:t>
            </w:r>
          </w:p>
        </w:tc>
        <w:tc>
          <w:tcPr>
            <w:tcW w:w="17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TAAAGATAAATCAATGGAGGAAGTCTATC</w:t>
            </w:r>
          </w:p>
        </w:tc>
      </w:tr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PCR-tnaA-uR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naA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866/10810</w:t>
            </w:r>
          </w:p>
        </w:tc>
        <w:tc>
          <w:tcPr>
            <w:tcW w:w="46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ACACAAAGCGTTCTACATTCGT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5:45:00Z</dcterms:created>
  <dc:creator>VanWagoner, Timothy M. (HSC)</dc:creator>
  <dc:description/>
  <cp:keywords/>
  <dc:language>en-US</dc:language>
  <cp:lastModifiedBy>Paul W. Whitby</cp:lastModifiedBy>
  <dcterms:modified xsi:type="dcterms:W3CDTF">2009-01-05T15:52:00Z</dcterms:modified>
  <cp:revision>3</cp:revision>
  <dc:subject/>
  <dc:title>Table XXX – Primers used for array validation</dc:title>
</cp:coreProperties>
</file>